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 Study characteristics from published studies on the relationship between XPD gene two polymorphisms and PCa</w:t>
      </w:r>
      <w:r>
        <w:rPr/>
        <w:t>.</w:t>
      </w:r>
    </w:p>
    <w:tbl>
      <w:tblPr>
        <w:tblW w:w="1408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5"/>
        <w:gridCol w:w="735"/>
        <w:gridCol w:w="1470"/>
        <w:gridCol w:w="1155"/>
        <w:gridCol w:w="1470"/>
        <w:gridCol w:w="2730"/>
        <w:gridCol w:w="210"/>
        <w:gridCol w:w="2835"/>
        <w:gridCol w:w="2205"/>
      </w:tblGrid>
      <w:tr>
        <w:trPr>
          <w:trHeight w:val="31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irst author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Year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ountry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Ethnicity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ource of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ses</w:t>
            </w:r>
          </w:p>
        </w:tc>
        <w:tc>
          <w:tcPr>
            <w:tcW w:w="21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ontrols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enotyping method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ontrol/HWE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Total(M/M+M/W+W/W)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Total(M/M+M/W+W/W)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Gln751Ly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obti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ndi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530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50(21+67+62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50(14+69+67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CR-FLIP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o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uc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613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28(64+178+186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8(13+56+49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ucleotide Sequencing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avende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fric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B/0.076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83(13+60+110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99(38+194+367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qMan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lliu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uc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733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33(153+575+505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28(177+571+480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BI SNPlex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lliu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fric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686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6(11+48+87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3(5+28+50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BI SNPlex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andal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ndi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258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71(14+84+73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0(17+94+89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RM-PCR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au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0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ina-Taiwa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B/0.000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3(2+10+111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79(5+33+441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CR-FLIP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itchey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0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817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0(0+19+141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47(1+33+213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ALDI-TOF-MS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ybicki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0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uc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547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71(75+273+223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35(52+205+178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CR-FLIP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</w:rPr>
              <w:t>Asn312As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</w:rPr>
              <w:t xml:space="preserve">      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Dhill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ustrali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uc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B/0.188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6(8+37+71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32(10+42+80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CR-FLIP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avende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fric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B/0.568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90(5+39+146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31(5+116+510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qMan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lliu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uc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068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40(120+575+545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21(166+528+527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BI SNPlex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lliu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fric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332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4(7+31+106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2(2+15+65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BI SNPlex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andal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ndi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569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71(39+56+76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0(20+81+99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RM-PCR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au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0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China-Taiwan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si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B/0.000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3(22+39+62)</w:t>
            </w:r>
          </w:p>
        </w:tc>
        <w:tc>
          <w:tcPr>
            <w:tcW w:w="2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79(63+106+310)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CR-FLIP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ybicki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0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SA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ucasian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B/0.018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71(72+269+230)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37(39+218+180)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CR-FLIP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HB: hospital-based; PB: population-based; M: Gln for 751 SNP, Asn for 312 SNP; W: Lys for 751 SNP, Asp for 312 SNP; PCR-FLIP: </w:t>
      </w:r>
      <w:r>
        <w:rPr>
          <w:kern w:val="0"/>
          <w:sz w:val="24"/>
        </w:rPr>
        <w:t>polymeras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hain reaction and restrictive fragment length polymorphism; ABI SNPlex: Applied Biosystems SNPlex™ Genotyping system; ARM-PCR: amplification refractory mutation-specific polymerase chain reaction; MALDI-TOF-MS: matrix-assisted laser desorption ionization time of flight mass spectrometry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2:52:00Z</dcterms:created>
  <dc:creator>myy</dc:creator>
  <dc:description/>
  <cp:keywords/>
  <dc:language>en-US</dc:language>
  <cp:lastModifiedBy>myy</cp:lastModifiedBy>
  <dcterms:modified xsi:type="dcterms:W3CDTF">2012-08-27T22:18:00Z</dcterms:modified>
  <cp:revision>34</cp:revision>
  <dc:subject/>
  <dc:title/>
</cp:coreProperties>
</file>